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53FEB" w14:textId="77777777" w:rsidR="005533C1" w:rsidRPr="00217158" w:rsidRDefault="005533C1" w:rsidP="005533C1">
      <w:pPr>
        <w:rPr>
          <w:rFonts w:ascii="Times New Roman" w:hAnsi="Times New Roman" w:cs="Times New Roman"/>
          <w:sz w:val="24"/>
          <w:szCs w:val="24"/>
        </w:rPr>
      </w:pPr>
    </w:p>
    <w:p w14:paraId="6AC1D590" w14:textId="77777777" w:rsidR="005533C1" w:rsidRPr="00532DEE" w:rsidRDefault="005533C1" w:rsidP="005533C1">
      <w:pPr>
        <w:rPr>
          <w:rFonts w:ascii="Times New Roman" w:hAnsi="Times New Roman" w:cs="Times New Roman"/>
          <w:b/>
          <w:bCs/>
          <w:sz w:val="24"/>
          <w:szCs w:val="24"/>
        </w:rPr>
      </w:pPr>
      <w:r w:rsidRPr="00532DEE">
        <w:rPr>
          <w:rFonts w:ascii="Times New Roman" w:hAnsi="Times New Roman" w:cs="Times New Roman"/>
          <w:b/>
          <w:bCs/>
          <w:sz w:val="24"/>
          <w:szCs w:val="24"/>
        </w:rPr>
        <w:t>S2 Appendix. Misclassification of Study Representativeness Based on Race (Asian)</w:t>
      </w:r>
    </w:p>
    <w:p w14:paraId="292AE22F" w14:textId="77777777" w:rsidR="005533C1" w:rsidRDefault="005533C1" w:rsidP="005533C1">
      <w:pPr>
        <w:rPr>
          <w:rFonts w:ascii="Times New Roman" w:hAnsi="Times New Roman" w:cs="Times New Roman"/>
          <w:sz w:val="24"/>
          <w:szCs w:val="24"/>
        </w:rPr>
      </w:pPr>
    </w:p>
    <w:p w14:paraId="6CB652F0" w14:textId="5708A2B6" w:rsidR="005533C1" w:rsidRPr="00FA074B" w:rsidRDefault="005533C1" w:rsidP="00532DEE">
      <w:pPr>
        <w:spacing w:line="480" w:lineRule="auto"/>
        <w:ind w:firstLine="720"/>
        <w:rPr>
          <w:rFonts w:ascii="Times New Roman" w:hAnsi="Times New Roman" w:cs="Times New Roman"/>
          <w:sz w:val="24"/>
          <w:szCs w:val="24"/>
        </w:rPr>
      </w:pPr>
      <w:r>
        <w:rPr>
          <w:rFonts w:ascii="Times New Roman" w:hAnsi="Times New Roman" w:cs="Times New Roman"/>
          <w:sz w:val="24"/>
          <w:szCs w:val="24"/>
        </w:rPr>
        <w:t>Fig S</w:t>
      </w:r>
      <w:r w:rsidR="004B53C7">
        <w:rPr>
          <w:rFonts w:ascii="Times New Roman" w:hAnsi="Times New Roman" w:cs="Times New Roman"/>
          <w:sz w:val="24"/>
          <w:szCs w:val="24"/>
        </w:rPr>
        <w:t>2</w:t>
      </w:r>
      <w:r>
        <w:rPr>
          <w:rFonts w:ascii="Times New Roman" w:hAnsi="Times New Roman" w:cs="Times New Roman"/>
          <w:sz w:val="24"/>
          <w:szCs w:val="24"/>
        </w:rPr>
        <w:t xml:space="preserve"> shows the results of our analysis for racial representativeness when Asian is used as the demographic of interest. The x-axis shows the relevant clinical population difference (the percentage point difference between the percentage of Asian individuals in the clinical target population and the percentage of Asian individuals in the relevant cancer category according to the U.S. Cancer Database). The y-axis shows the share of studies posted to ClinicalTrials.gov that would be misclassified by standard representativeness measures. Using this method, when there is a 5-percentage point difference between the clinical target population and the percentage of Asian individuals in the relevant cancer category according to the U.S. Cancer Database, 45 percent of studies would be misclassified. </w:t>
      </w:r>
      <w:r w:rsidRPr="00C86AD2">
        <w:rPr>
          <w:rFonts w:ascii="Times New Roman" w:hAnsi="Times New Roman" w:cs="Times New Roman"/>
          <w:sz w:val="24"/>
          <w:szCs w:val="24"/>
        </w:rPr>
        <w:t>This is the most rapid increase of any of the demographics tested in this study.</w:t>
      </w:r>
    </w:p>
    <w:p w14:paraId="2998AE36" w14:textId="1876048E" w:rsidR="005533C1" w:rsidRDefault="005533C1" w:rsidP="005533C1">
      <w:r>
        <w:rPr>
          <w:rFonts w:ascii="Times New Roman" w:hAnsi="Times New Roman" w:cs="Times New Roman"/>
          <w:b/>
          <w:bCs/>
          <w:sz w:val="24"/>
          <w:szCs w:val="24"/>
        </w:rPr>
        <w:t>Fig</w:t>
      </w:r>
      <w:r w:rsidRPr="00217158">
        <w:rPr>
          <w:rFonts w:ascii="Times New Roman" w:hAnsi="Times New Roman" w:cs="Times New Roman"/>
          <w:b/>
          <w:bCs/>
          <w:sz w:val="24"/>
          <w:szCs w:val="24"/>
        </w:rPr>
        <w:t xml:space="preserve"> </w:t>
      </w:r>
      <w:r>
        <w:rPr>
          <w:rFonts w:ascii="Times New Roman" w:hAnsi="Times New Roman" w:cs="Times New Roman"/>
          <w:b/>
          <w:bCs/>
          <w:sz w:val="24"/>
          <w:szCs w:val="24"/>
        </w:rPr>
        <w:t>S</w:t>
      </w:r>
      <w:r>
        <w:rPr>
          <w:rFonts w:ascii="Times New Roman" w:hAnsi="Times New Roman" w:cs="Times New Roman"/>
          <w:b/>
          <w:bCs/>
          <w:sz w:val="24"/>
          <w:szCs w:val="24"/>
        </w:rPr>
        <w:t>2</w:t>
      </w:r>
      <w:r w:rsidRPr="00217158">
        <w:rPr>
          <w:rFonts w:ascii="Times New Roman" w:hAnsi="Times New Roman" w:cs="Times New Roman"/>
          <w:b/>
          <w:bCs/>
          <w:sz w:val="24"/>
          <w:szCs w:val="24"/>
        </w:rPr>
        <w:t xml:space="preserve"> – Misclassification of Study Representativeness Based on Race (Asian)</w:t>
      </w:r>
      <w:r>
        <w:rPr>
          <w:noProof/>
        </w:rPr>
        <w:drawing>
          <wp:inline distT="0" distB="0" distL="0" distR="0" wp14:anchorId="2CCE5F14" wp14:editId="04225DE8">
            <wp:extent cx="6115050" cy="3389630"/>
            <wp:effectExtent l="0" t="0" r="0" b="1270"/>
            <wp:docPr id="289978573" name="Chart 1">
              <a:extLst xmlns:a="http://schemas.openxmlformats.org/drawingml/2006/main">
                <a:ext uri="{FF2B5EF4-FFF2-40B4-BE49-F238E27FC236}">
                  <a16:creationId xmlns:a16="http://schemas.microsoft.com/office/drawing/2014/main" id="{08EBEBAE-BD7D-5FF0-215D-B3700EFD76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600C2E" w14:textId="77777777" w:rsidR="005533C1" w:rsidRDefault="005533C1" w:rsidP="005533C1">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Source: Authors’ analysis of data from the AACT Database and U.S. Cancer Statistics Public Use Database</w:t>
      </w:r>
    </w:p>
    <w:p w14:paraId="3CC03440" w14:textId="77777777" w:rsidR="005533C1" w:rsidRDefault="005533C1" w:rsidP="005533C1"/>
    <w:p w14:paraId="34A15889" w14:textId="77777777" w:rsidR="005533C1" w:rsidRPr="00C86AD2" w:rsidRDefault="005533C1" w:rsidP="005533C1">
      <w:pPr>
        <w:rPr>
          <w:rFonts w:ascii="Times New Roman" w:hAnsi="Times New Roman" w:cs="Times New Roman"/>
          <w:sz w:val="24"/>
          <w:szCs w:val="24"/>
        </w:rPr>
      </w:pPr>
      <w:r>
        <w:rPr>
          <w:rFonts w:ascii="Times New Roman" w:hAnsi="Times New Roman" w:cs="Times New Roman"/>
          <w:sz w:val="24"/>
          <w:szCs w:val="24"/>
        </w:rPr>
        <w:tab/>
      </w:r>
    </w:p>
    <w:p w14:paraId="37269707" w14:textId="4C169D16" w:rsidR="00FA074B" w:rsidRPr="00217158" w:rsidRDefault="00FA074B" w:rsidP="00FA074B">
      <w:pPr>
        <w:rPr>
          <w:rFonts w:ascii="Times New Roman" w:hAnsi="Times New Roman" w:cs="Times New Roman"/>
          <w:sz w:val="24"/>
          <w:szCs w:val="24"/>
        </w:rPr>
      </w:pPr>
    </w:p>
    <w:p w14:paraId="0F8D2C8D" w14:textId="77777777" w:rsidR="00217158" w:rsidRDefault="00217158" w:rsidP="00FA074B">
      <w:pPr>
        <w:rPr>
          <w:rFonts w:ascii="Times New Roman" w:hAnsi="Times New Roman" w:cs="Times New Roman"/>
          <w:sz w:val="24"/>
          <w:szCs w:val="24"/>
        </w:rPr>
      </w:pPr>
    </w:p>
    <w:p w14:paraId="1C92E373" w14:textId="039535F5" w:rsidR="00C86AD2" w:rsidRPr="00C86AD2" w:rsidRDefault="00C86AD2">
      <w:pPr>
        <w:rPr>
          <w:rFonts w:ascii="Times New Roman" w:hAnsi="Times New Roman" w:cs="Times New Roman"/>
          <w:sz w:val="24"/>
          <w:szCs w:val="24"/>
        </w:rPr>
      </w:pPr>
    </w:p>
    <w:sectPr w:rsidR="00C86AD2" w:rsidRPr="00C86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74B"/>
    <w:rsid w:val="0007325A"/>
    <w:rsid w:val="001107FB"/>
    <w:rsid w:val="00116081"/>
    <w:rsid w:val="00217158"/>
    <w:rsid w:val="002E3810"/>
    <w:rsid w:val="004B53C7"/>
    <w:rsid w:val="00532DEE"/>
    <w:rsid w:val="005533C1"/>
    <w:rsid w:val="00576CCB"/>
    <w:rsid w:val="005D60CD"/>
    <w:rsid w:val="00627E00"/>
    <w:rsid w:val="006D6C68"/>
    <w:rsid w:val="00701C38"/>
    <w:rsid w:val="00753CDD"/>
    <w:rsid w:val="007E4F22"/>
    <w:rsid w:val="008C2CDE"/>
    <w:rsid w:val="009B30D4"/>
    <w:rsid w:val="009F7559"/>
    <w:rsid w:val="00AE01B2"/>
    <w:rsid w:val="00B667A9"/>
    <w:rsid w:val="00C56768"/>
    <w:rsid w:val="00C86AD2"/>
    <w:rsid w:val="00DB22E9"/>
    <w:rsid w:val="00DC0284"/>
    <w:rsid w:val="00DC0FCC"/>
    <w:rsid w:val="00FA0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4E012A"/>
  <w15:chartTrackingRefBased/>
  <w15:docId w15:val="{DC84DA3C-2017-41CF-97D9-15CFC6B6B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74B"/>
  </w:style>
  <w:style w:type="paragraph" w:styleId="Heading1">
    <w:name w:val="heading 1"/>
    <w:basedOn w:val="Normal"/>
    <w:next w:val="Normal"/>
    <w:link w:val="Heading1Char"/>
    <w:uiPriority w:val="9"/>
    <w:qFormat/>
    <w:rsid w:val="00FA0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0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07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07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07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07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07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07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07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7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07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07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07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07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07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07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07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074B"/>
    <w:rPr>
      <w:rFonts w:eastAsiaTheme="majorEastAsia" w:cstheme="majorBidi"/>
      <w:color w:val="272727" w:themeColor="text1" w:themeTint="D8"/>
    </w:rPr>
  </w:style>
  <w:style w:type="paragraph" w:styleId="Title">
    <w:name w:val="Title"/>
    <w:basedOn w:val="Normal"/>
    <w:next w:val="Normal"/>
    <w:link w:val="TitleChar"/>
    <w:uiPriority w:val="10"/>
    <w:qFormat/>
    <w:rsid w:val="00FA07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7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07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07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074B"/>
    <w:pPr>
      <w:spacing w:before="160"/>
      <w:jc w:val="center"/>
    </w:pPr>
    <w:rPr>
      <w:i/>
      <w:iCs/>
      <w:color w:val="404040" w:themeColor="text1" w:themeTint="BF"/>
    </w:rPr>
  </w:style>
  <w:style w:type="character" w:customStyle="1" w:styleId="QuoteChar">
    <w:name w:val="Quote Char"/>
    <w:basedOn w:val="DefaultParagraphFont"/>
    <w:link w:val="Quote"/>
    <w:uiPriority w:val="29"/>
    <w:rsid w:val="00FA074B"/>
    <w:rPr>
      <w:i/>
      <w:iCs/>
      <w:color w:val="404040" w:themeColor="text1" w:themeTint="BF"/>
    </w:rPr>
  </w:style>
  <w:style w:type="paragraph" w:styleId="ListParagraph">
    <w:name w:val="List Paragraph"/>
    <w:basedOn w:val="Normal"/>
    <w:uiPriority w:val="34"/>
    <w:qFormat/>
    <w:rsid w:val="00FA074B"/>
    <w:pPr>
      <w:ind w:left="720"/>
      <w:contextualSpacing/>
    </w:pPr>
  </w:style>
  <w:style w:type="character" w:styleId="IntenseEmphasis">
    <w:name w:val="Intense Emphasis"/>
    <w:basedOn w:val="DefaultParagraphFont"/>
    <w:uiPriority w:val="21"/>
    <w:qFormat/>
    <w:rsid w:val="00FA074B"/>
    <w:rPr>
      <w:i/>
      <w:iCs/>
      <w:color w:val="0F4761" w:themeColor="accent1" w:themeShade="BF"/>
    </w:rPr>
  </w:style>
  <w:style w:type="paragraph" w:styleId="IntenseQuote">
    <w:name w:val="Intense Quote"/>
    <w:basedOn w:val="Normal"/>
    <w:next w:val="Normal"/>
    <w:link w:val="IntenseQuoteChar"/>
    <w:uiPriority w:val="30"/>
    <w:qFormat/>
    <w:rsid w:val="00FA0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074B"/>
    <w:rPr>
      <w:i/>
      <w:iCs/>
      <w:color w:val="0F4761" w:themeColor="accent1" w:themeShade="BF"/>
    </w:rPr>
  </w:style>
  <w:style w:type="character" w:styleId="IntenseReference">
    <w:name w:val="Intense Reference"/>
    <w:basedOn w:val="DefaultParagraphFont"/>
    <w:uiPriority w:val="32"/>
    <w:qFormat/>
    <w:rsid w:val="00FA07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840626">
      <w:bodyDiv w:val="1"/>
      <w:marLeft w:val="0"/>
      <w:marRight w:val="0"/>
      <w:marTop w:val="0"/>
      <w:marBottom w:val="0"/>
      <w:divBdr>
        <w:top w:val="none" w:sz="0" w:space="0" w:color="auto"/>
        <w:left w:val="none" w:sz="0" w:space="0" w:color="auto"/>
        <w:bottom w:val="none" w:sz="0" w:space="0" w:color="auto"/>
        <w:right w:val="none" w:sz="0" w:space="0" w:color="auto"/>
      </w:divBdr>
      <w:divsChild>
        <w:div w:id="1161459925">
          <w:marLeft w:val="0"/>
          <w:marRight w:val="0"/>
          <w:marTop w:val="0"/>
          <w:marBottom w:val="0"/>
          <w:divBdr>
            <w:top w:val="none" w:sz="0" w:space="0" w:color="auto"/>
            <w:left w:val="none" w:sz="0" w:space="0" w:color="auto"/>
            <w:bottom w:val="none" w:sz="0" w:space="0" w:color="auto"/>
            <w:right w:val="none" w:sz="0" w:space="0" w:color="auto"/>
          </w:divBdr>
        </w:div>
      </w:divsChild>
    </w:div>
    <w:div w:id="1305282760">
      <w:bodyDiv w:val="1"/>
      <w:marLeft w:val="0"/>
      <w:marRight w:val="0"/>
      <w:marTop w:val="0"/>
      <w:marBottom w:val="0"/>
      <w:divBdr>
        <w:top w:val="none" w:sz="0" w:space="0" w:color="auto"/>
        <w:left w:val="none" w:sz="0" w:space="0" w:color="auto"/>
        <w:bottom w:val="none" w:sz="0" w:space="0" w:color="auto"/>
        <w:right w:val="none" w:sz="0" w:space="0" w:color="auto"/>
      </w:divBdr>
      <w:divsChild>
        <w:div w:id="14121183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themi-my.sharepoint.com/personal/ahumphreys_milkeninstitute_org/Documents/Microsoft%20Teams%20Chat%20Files/Asia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2</c:f>
              <c:strCache>
                <c:ptCount val="1"/>
                <c:pt idx="0">
                  <c:v>Studies Incorrectly Classified</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3:$A$17</c:f>
              <c:numCache>
                <c:formatCode>General</c:formatCode>
                <c:ptCount val="1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numCache>
            </c:numRef>
          </c:cat>
          <c:val>
            <c:numRef>
              <c:f>Sheet1!$B$3:$B$17</c:f>
              <c:numCache>
                <c:formatCode>0%</c:formatCode>
                <c:ptCount val="15"/>
                <c:pt idx="0">
                  <c:v>7.5043600000000002E-2</c:v>
                </c:pt>
                <c:pt idx="1">
                  <c:v>0.1902269</c:v>
                </c:pt>
                <c:pt idx="2">
                  <c:v>0.34205930000000001</c:v>
                </c:pt>
                <c:pt idx="3">
                  <c:v>0.4136126</c:v>
                </c:pt>
                <c:pt idx="4">
                  <c:v>0.45200699999999999</c:v>
                </c:pt>
                <c:pt idx="5">
                  <c:v>0.48865619999999999</c:v>
                </c:pt>
                <c:pt idx="6">
                  <c:v>0.52181500000000003</c:v>
                </c:pt>
                <c:pt idx="7">
                  <c:v>0.53228620000000004</c:v>
                </c:pt>
                <c:pt idx="8">
                  <c:v>0.54450259999999995</c:v>
                </c:pt>
                <c:pt idx="9">
                  <c:v>0.56195459999999997</c:v>
                </c:pt>
                <c:pt idx="10">
                  <c:v>0.58987780000000001</c:v>
                </c:pt>
                <c:pt idx="11">
                  <c:v>0.61954620000000005</c:v>
                </c:pt>
                <c:pt idx="12">
                  <c:v>0.62827219999999995</c:v>
                </c:pt>
                <c:pt idx="13">
                  <c:v>0.64048870000000002</c:v>
                </c:pt>
                <c:pt idx="14">
                  <c:v>0.65794070000000004</c:v>
                </c:pt>
              </c:numCache>
            </c:numRef>
          </c:val>
          <c:extLst>
            <c:ext xmlns:c16="http://schemas.microsoft.com/office/drawing/2014/chart" uri="{C3380CC4-5D6E-409C-BE32-E72D297353CC}">
              <c16:uniqueId val="{00000000-60E1-4F88-8790-345D0BC1CC9A}"/>
            </c:ext>
          </c:extLst>
        </c:ser>
        <c:dLbls>
          <c:showLegendKey val="0"/>
          <c:showVal val="0"/>
          <c:showCatName val="0"/>
          <c:showSerName val="0"/>
          <c:showPercent val="0"/>
          <c:showBubbleSize val="0"/>
        </c:dLbls>
        <c:gapWidth val="32"/>
        <c:overlap val="-27"/>
        <c:axId val="1506397167"/>
        <c:axId val="1506389967"/>
      </c:barChart>
      <c:catAx>
        <c:axId val="15063971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t>Relevant Clinical Population Differenc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506389967"/>
        <c:crosses val="autoZero"/>
        <c:auto val="1"/>
        <c:lblAlgn val="ctr"/>
        <c:lblOffset val="100"/>
        <c:noMultiLvlLbl val="0"/>
      </c:catAx>
      <c:valAx>
        <c:axId val="1506389967"/>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t>Studies</a:t>
                </a:r>
                <a:r>
                  <a:rPr lang="en-US" sz="1200" baseline="0"/>
                  <a:t> Incorrectly Specified</a:t>
                </a:r>
                <a:endParaRPr lang="en-US" sz="12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50639716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0101ddc-4beb-4bf9-9894-25695f627e3c">
      <Terms xmlns="http://schemas.microsoft.com/office/infopath/2007/PartnerControls"/>
    </lcf76f155ced4ddcb4097134ff3c332f>
    <TaxCatchAll xmlns="88ee04a2-7bb7-4d0f-9c16-e1209ccef7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3ACC8073187B4FA6DD75A1A0AA2340" ma:contentTypeVersion="18" ma:contentTypeDescription="Create a new document." ma:contentTypeScope="" ma:versionID="9396352deaef47fa81b43186c8168cd2">
  <xsd:schema xmlns:xsd="http://www.w3.org/2001/XMLSchema" xmlns:xs="http://www.w3.org/2001/XMLSchema" xmlns:p="http://schemas.microsoft.com/office/2006/metadata/properties" xmlns:ns2="60101ddc-4beb-4bf9-9894-25695f627e3c" xmlns:ns3="a8fb1c52-9263-4b1d-8fda-eedc5a823d8d" xmlns:ns4="88ee04a2-7bb7-4d0f-9c16-e1209ccef7f1" targetNamespace="http://schemas.microsoft.com/office/2006/metadata/properties" ma:root="true" ma:fieldsID="8e1d46cce48b02a1694a5c586e403dd8" ns2:_="" ns3:_="" ns4:_="">
    <xsd:import namespace="60101ddc-4beb-4bf9-9894-25695f627e3c"/>
    <xsd:import namespace="a8fb1c52-9263-4b1d-8fda-eedc5a823d8d"/>
    <xsd:import namespace="88ee04a2-7bb7-4d0f-9c16-e1209ccef7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101ddc-4beb-4bf9-9894-25695f627e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a76279b-83eb-4a56-aedf-c15f556fecc8"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fb1c52-9263-4b1d-8fda-eedc5a823d8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8ee04a2-7bb7-4d0f-9c16-e1209ccef7f1"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38d729e1-5260-420e-a66f-28dd957c4d1c}" ma:internalName="TaxCatchAll" ma:showField="CatchAllData" ma:web="a8fb1c52-9263-4b1d-8fda-eedc5a823d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1E90BA-D42B-4EEA-9B44-B7AD73CAE4B7}">
  <ds:schemaRefs>
    <ds:schemaRef ds:uri="http://schemas.microsoft.com/office/2006/metadata/properties"/>
    <ds:schemaRef ds:uri="http://schemas.microsoft.com/office/infopath/2007/PartnerControls"/>
    <ds:schemaRef ds:uri="60101ddc-4beb-4bf9-9894-25695f627e3c"/>
    <ds:schemaRef ds:uri="88ee04a2-7bb7-4d0f-9c16-e1209ccef7f1"/>
  </ds:schemaRefs>
</ds:datastoreItem>
</file>

<file path=customXml/itemProps2.xml><?xml version="1.0" encoding="utf-8"?>
<ds:datastoreItem xmlns:ds="http://schemas.openxmlformats.org/officeDocument/2006/customXml" ds:itemID="{D09BAC21-BD02-4065-80D9-886E1B684E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101ddc-4beb-4bf9-9894-25695f627e3c"/>
    <ds:schemaRef ds:uri="a8fb1c52-9263-4b1d-8fda-eedc5a823d8d"/>
    <ds:schemaRef ds:uri="88ee04a2-7bb7-4d0f-9c16-e1209ccef7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1E3E5D-D929-4CD5-B703-9F19A4DBAC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68</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Friedson</dc:creator>
  <cp:keywords/>
  <dc:description/>
  <cp:lastModifiedBy>Andrew Friedson</cp:lastModifiedBy>
  <cp:revision>6</cp:revision>
  <dcterms:created xsi:type="dcterms:W3CDTF">2025-12-21T22:06:00Z</dcterms:created>
  <dcterms:modified xsi:type="dcterms:W3CDTF">2025-12-21T2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69f32e-2338-47a7-acf3-3a8cb758e926</vt:lpwstr>
  </property>
  <property fmtid="{D5CDD505-2E9C-101B-9397-08002B2CF9AE}" pid="3" name="ContentTypeId">
    <vt:lpwstr>0x0101005B3ACC8073187B4FA6DD75A1A0AA2340</vt:lpwstr>
  </property>
  <property fmtid="{D5CDD505-2E9C-101B-9397-08002B2CF9AE}" pid="4" name="MediaServiceImageTags">
    <vt:lpwstr/>
  </property>
</Properties>
</file>